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ure S1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364480" cy="6854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685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able S1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2835"/>
        <w:gridCol w:w="2551"/>
        <w:gridCol w:w="1276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A</w:t>
            </w:r>
            <w:r>
              <w:rPr/>
              <w:t xml:space="preserve"> (</w:t>
            </w:r>
            <w:r>
              <w:rPr>
                <w:rFonts w:cs="Garamond"/>
              </w:rPr>
              <w:t>°</w:t>
            </w:r>
            <w:r>
              <w:rPr/>
              <w:t>C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 primer (5’ – 3’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primer (5’ – 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B AC #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GATTTCTACCTTTAGA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CAGTAATTAAAAGA GAATAAG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5359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AGCTTCTTTACAATG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ACAGCAGACAGCAG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535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e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GCTTTCTGGAGAAGTCGAG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CATCACTTTCTCTACAT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2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e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CCAAATTCATCTCAGAACTC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CTTGGGATCAATAAAGT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2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e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CTAGTGTGGTATCACT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CCTCGGGATCAATAAA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2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e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GGGAGAACCGTGATC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GAATTTCCCTCAGGAT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"/>
                <w:sz w:val="20"/>
                <w:szCs w:val="20"/>
              </w:rPr>
              <w:t>AF142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e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CGGGATCGATAAAGTT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CTGGTTCATACTTGTATTTTGT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2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ru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AGATTTCAGGTGACTCTGAA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GTACCTCACCATCT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F032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ru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ACTGTAGCTCTCTCA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CCAAAGCTAAGATACTTGTTTGTA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Miller, K.M., A.D. Schulze, and R.E. Wither (2000) Characterization of microsatellite loci in </w:t>
      </w:r>
      <w:r>
        <w:rPr>
          <w:i/>
        </w:rPr>
        <w:t>Sebastes alutus</w:t>
      </w:r>
      <w:r>
        <w:rPr/>
        <w:t xml:space="preserve"> and their conservation in congeneric rockfish species. </w:t>
      </w:r>
      <w:r>
        <w:rPr>
          <w:i/>
        </w:rPr>
        <w:t>Molecular Ecology</w:t>
      </w:r>
      <w:r>
        <w:rPr/>
        <w:t xml:space="preserve"> 9(2), 240-242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Seeb, L.W., E.J. Kretschmer, and J.B. Olsen (1999) Characterization of microsatellite loci derived from Black Rockfish (</w:t>
      </w:r>
      <w:r>
        <w:rPr>
          <w:i/>
        </w:rPr>
        <w:t>Sebastes melanops</w:t>
      </w:r>
      <w:r>
        <w:rPr/>
        <w:t>)</w:t>
      </w:r>
      <w:r>
        <w:rPr>
          <w:i/>
        </w:rPr>
        <w:t>. unpublished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Miller, K.M., A.D. Schulze, and R.E. Withler (2006) A novel approach to individual and species identification of rockfish. </w:t>
      </w:r>
      <w:r>
        <w:rPr>
          <w:i/>
        </w:rPr>
        <w:t>unpublished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Miller, K.M, A.D. Schulze, and R.E. Withler (2000) </w:t>
      </w:r>
      <w:r>
        <w:rPr>
          <w:i/>
        </w:rPr>
        <w:t>unpublished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871"/>
        <w:gridCol w:w="882"/>
        <w:gridCol w:w="3061"/>
      </w:tblGrid>
      <w:tr>
        <w:trPr/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ol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young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 location, old vs. young pairwise F</w:t>
            </w:r>
            <w:r>
              <w:rPr>
                <w:vertAlign w:val="subscript"/>
              </w:rPr>
              <w:t>S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1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BS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4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CJ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7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TK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6</w:t>
            </w:r>
          </w:p>
        </w:tc>
      </w:tr>
      <w:tr>
        <w:trPr/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</w:t>
      </w:r>
    </w:p>
    <w:p>
      <w:pPr>
        <w:pStyle w:val="Normal"/>
        <w:rPr>
          <w:rFonts w:cs="Garamond"/>
        </w:rPr>
      </w:pPr>
      <w:r>
        <w:rPr>
          <w:rFonts w:cs="Garamond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567"/>
        <w:gridCol w:w="851"/>
        <w:gridCol w:w="850"/>
        <w:gridCol w:w="993"/>
        <w:gridCol w:w="850"/>
        <w:gridCol w:w="1418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u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Garamond"/>
              </w:rPr>
            </w:pPr>
            <w:r>
              <w:rPr>
                <w:rFonts w:cs="Garamond"/>
              </w:rPr>
              <w:t>the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>
                <w:rFonts w:cs="Garamond"/>
              </w:rPr>
              <w:t>S.E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l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l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-0.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e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e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e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e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me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ru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-0.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ru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</w:rPr>
            </w:pPr>
            <w:r>
              <w:rPr>
                <w:rFonts w:cs="Courier"/>
              </w:rPr>
              <w:t>0.0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</w:t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134"/>
        <w:gridCol w:w="1134"/>
        <w:gridCol w:w="1134"/>
        <w:gridCol w:w="1134"/>
        <w:gridCol w:w="993"/>
        <w:gridCol w:w="1134"/>
        <w:gridCol w:w="567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K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CJ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2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T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</w:t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134"/>
        <w:gridCol w:w="1134"/>
        <w:gridCol w:w="1134"/>
        <w:gridCol w:w="1134"/>
        <w:gridCol w:w="993"/>
        <w:gridCol w:w="1134"/>
        <w:gridCol w:w="567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K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B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CJ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-0.0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T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2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0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0.02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</w:t>
      </w:r>
    </w:p>
    <w:p>
      <w:pPr>
        <w:pStyle w:val="Normal"/>
        <w:rPr/>
      </w:pPr>
      <w:r>
        <w:rPr/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693"/>
        <w:gridCol w:w="3402"/>
      </w:tblGrid>
      <w:tr>
        <w:trPr/>
        <w:tc>
          <w:tcPr>
            <w:tcW w:w="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LnP(</w:t>
            </w:r>
            <w:r>
              <w:rPr>
                <w:i/>
              </w:rPr>
              <w:t>K</w:t>
            </w:r>
            <w:r>
              <w:rPr/>
              <w:t>) (S.D.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xture only model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xture with location prior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/>
                <w:b/>
              </w:rPr>
              <w:t>-87106.65  (0.07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7106.63  (0.06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7480.19  (18.6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/>
                <w:b/>
              </w:rPr>
              <w:t>-87085.61  (26.23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8345.01  (85.8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7468.00  (50.82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91214.68  (219.3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8450.07  (233.88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95756.50  (507.6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9231.73  (499.59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98186.58  (1029.2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89112.02  (918.24)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100750.35  (1302.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"/>
              </w:rPr>
            </w:pPr>
            <w:r>
              <w:rPr>
                <w:rFonts w:cs="Courier"/>
              </w:rPr>
              <w:t>-92778.61  (1732.41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247" w:right="1247" w:gutter="0" w:header="0" w:top="1247" w:footer="709" w:bottom="1247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8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21:33:00Z</dcterms:created>
  <dc:creator>Matthew Siegle</dc:creator>
  <dc:description/>
  <cp:keywords/>
  <dc:language>en-US</dc:language>
  <cp:lastModifiedBy>Matthew Siegle</cp:lastModifiedBy>
  <dcterms:modified xsi:type="dcterms:W3CDTF">2013-07-22T21:11:00Z</dcterms:modified>
  <cp:revision>9</cp:revision>
  <dc:subject/>
  <dc:title/>
</cp:coreProperties>
</file>